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20"/>
        <w:gridCol w:w="7025"/>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sz w:val="20"/>
              </w:rPr>
              <w:t>Yes: Page 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 Page</w:t>
            </w:r>
            <w:ins w:id="0" w:author="Michael and Anna Maze" w:date="2016-11-14T13:33:00Z">
              <w:r>
                <w:rPr>
                  <w:sz w:val="20"/>
                </w:rPr>
                <w:t>s</w:t>
              </w:r>
            </w:ins>
            <w:r>
              <w:rPr>
                <w:sz w:val="20"/>
              </w:rPr>
              <w:t xml:space="preserve"> </w:t>
            </w:r>
            <w:del w:id="1" w:author="Michael and Anna Maze" w:date="2016-11-14T13:29:00Z">
              <w:r>
                <w:rPr>
                  <w:sz w:val="20"/>
                </w:rPr>
                <w:delText>4,</w:delText>
              </w:r>
            </w:del>
            <w:r>
              <w:rPr>
                <w:sz w:val="20"/>
              </w:rPr>
              <w:t>5</w:t>
            </w:r>
            <w:ins w:id="2" w:author="Michael and Anna Maze" w:date="2016-11-14T13:30:00Z">
              <w:r>
                <w:rPr>
                  <w:sz w:val="20"/>
                </w:rPr>
                <w:t>,6</w:t>
              </w:r>
            </w:ins>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 xml:space="preserve">Yes: Page </w:t>
            </w:r>
            <w:ins w:id="3" w:author="Michael and Anna Maze" w:date="2016-11-14T13:30:00Z">
              <w:r>
                <w:rPr>
                  <w:sz w:val="20"/>
                </w:rPr>
                <w:t>6</w:t>
              </w:r>
            </w:ins>
            <w:del w:id="4" w:author="Michael and Anna Maze" w:date="2016-11-14T13:30:00Z">
              <w:r>
                <w:rPr>
                  <w:sz w:val="20"/>
                </w:rPr>
                <w:delText>5</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Yes: Page </w:t>
            </w:r>
            <w:ins w:id="5" w:author="Michael and Anna Maze" w:date="2016-11-14T13:30:00Z">
              <w:r>
                <w:rPr>
                  <w:sz w:val="20"/>
                </w:rPr>
                <w:t>6</w:t>
              </w:r>
            </w:ins>
            <w:del w:id="6" w:author="Michael and Anna Maze" w:date="2016-11-14T13:30:00Z">
              <w:r>
                <w:rPr>
                  <w:sz w:val="20"/>
                </w:rPr>
                <w:delText>5</w:delText>
              </w:r>
            </w:del>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Yes: Page </w:t>
            </w:r>
            <w:ins w:id="7" w:author="Michael and Anna Maze" w:date="2016-11-14T13:30:00Z">
              <w:r>
                <w:rPr>
                  <w:sz w:val="20"/>
                </w:rPr>
                <w:t>7</w:t>
              </w:r>
            </w:ins>
            <w:del w:id="8" w:author="Michael and Anna Maze" w:date="2016-11-14T13:30:00Z">
              <w:r>
                <w:rPr>
                  <w:sz w:val="20"/>
                </w:rPr>
                <w:delText>6</w:delText>
              </w:r>
            </w:del>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 Describe methods of follow-up</w:t>
            </w:r>
          </w:p>
          <w:p>
            <w:pPr>
              <w:pStyle w:val="Normal"/>
              <w:tabs>
                <w:tab w:val="clear" w:pos="720"/>
                <w:tab w:val="left" w:pos="5400" w:leader="none"/>
              </w:tabs>
              <w:rPr>
                <w:sz w:val="20"/>
              </w:rPr>
            </w:pPr>
            <w:r>
              <w:rPr>
                <w:sz w:val="20"/>
              </w:rPr>
              <w:t xml:space="preserve">Yes: Page </w:t>
            </w:r>
            <w:del w:id="9" w:author="Michael and Anna Maze" w:date="2016-11-14T13:30:00Z">
              <w:r>
                <w:rPr>
                  <w:sz w:val="20"/>
                </w:rPr>
                <w:delText>6,7</w:delText>
              </w:r>
            </w:del>
            <w:ins w:id="10" w:author="Michael and Anna Maze" w:date="2016-11-14T13:30:00Z">
              <w:r>
                <w:rPr>
                  <w:sz w:val="20"/>
                </w:rPr>
                <w:t>8</w:t>
              </w:r>
            </w:ins>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Yes: Page </w:t>
            </w:r>
            <w:ins w:id="11" w:author="Michael and Anna Maze" w:date="2016-11-14T13:31:00Z">
              <w:r>
                <w:rPr>
                  <w:sz w:val="20"/>
                </w:rPr>
                <w:t>9-12</w:t>
              </w:r>
            </w:ins>
            <w:del w:id="12" w:author="Michael and Anna Maze" w:date="2016-11-14T13:31:00Z">
              <w:r>
                <w:rPr>
                  <w:sz w:val="20"/>
                </w:rPr>
                <w:delText>8</w:delText>
              </w:r>
            </w:del>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sz w:val="20"/>
              </w:rPr>
              <w:t>Yes: Page</w:t>
            </w:r>
            <w:ins w:id="13" w:author="Michael and Anna Maze" w:date="2016-11-14T13:33:00Z">
              <w:r>
                <w:rPr>
                  <w:sz w:val="20"/>
                </w:rPr>
                <w:t>s</w:t>
              </w:r>
            </w:ins>
            <w:r>
              <w:rPr>
                <w:sz w:val="20"/>
              </w:rPr>
              <w:t xml:space="preserve"> </w:t>
            </w:r>
            <w:ins w:id="14" w:author="Michael and Anna Maze" w:date="2016-11-14T13:31:00Z">
              <w:r>
                <w:rPr>
                  <w:sz w:val="20"/>
                </w:rPr>
                <w:t>9</w:t>
              </w:r>
            </w:ins>
            <w:del w:id="15" w:author="Michael and Anna Maze" w:date="2016-11-14T13:31:00Z">
              <w:r>
                <w:rPr>
                  <w:sz w:val="20"/>
                </w:rPr>
                <w:delText>6</w:delText>
              </w:r>
            </w:del>
            <w:r>
              <w:rPr>
                <w:sz w:val="20"/>
              </w:rPr>
              <w:t>-12</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Yes: Page 1</w:t>
            </w:r>
            <w:ins w:id="16" w:author="Michael and Anna Maze" w:date="2016-11-14T13:31:00Z">
              <w:r>
                <w:rPr>
                  <w:color w:val="000000"/>
                  <w:sz w:val="20"/>
                </w:rPr>
                <w:t>3</w:t>
              </w:r>
            </w:ins>
            <w:del w:id="17" w:author="Michael and Anna Maze" w:date="2016-11-14T13:31:00Z">
              <w:r>
                <w:rPr>
                  <w:color w:val="000000"/>
                  <w:sz w:val="20"/>
                </w:rPr>
                <w:delText>2</w:delText>
              </w:r>
            </w:del>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Yes: </w:t>
            </w:r>
            <w:ins w:id="18" w:author="Michael and Anna Maze" w:date="2016-11-14T13:33:00Z">
              <w:r>
                <w:rPr>
                  <w:sz w:val="20"/>
                </w:rPr>
                <w:t xml:space="preserve">Pages </w:t>
              </w:r>
            </w:ins>
            <w:del w:id="19" w:author="Michael and Anna Maze" w:date="2016-11-14T13:32:00Z">
              <w:r>
                <w:rPr>
                  <w:sz w:val="20"/>
                </w:rPr>
                <w:delText>6 &amp; 9</w:delText>
              </w:r>
            </w:del>
            <w:ins w:id="20" w:author="Michael and Anna Maze" w:date="2016-11-14T13:32:00Z">
              <w:r>
                <w:rPr>
                  <w:sz w:val="20"/>
                </w:rPr>
                <w:t>7, 10</w:t>
              </w:r>
            </w:ins>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Yes: page 12</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 Page 1</w:t>
            </w:r>
            <w:ins w:id="21" w:author="Michael and Anna Maze" w:date="2016-11-14T13:33:00Z">
              <w:r>
                <w:rPr>
                  <w:sz w:val="20"/>
                </w:rPr>
                <w:t>3</w:t>
              </w:r>
            </w:ins>
            <w:del w:id="22" w:author="Michael and Anna Maze" w:date="2016-11-14T13:33:00Z">
              <w:r>
                <w:rPr>
                  <w:sz w:val="20"/>
                </w:rPr>
                <w:delText>2</w:delText>
              </w:r>
            </w:del>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Yes: Page 1</w:t>
            </w:r>
            <w:ins w:id="23" w:author="Michael and Anna Maze" w:date="2016-11-14T13:33:00Z">
              <w:r>
                <w:rPr>
                  <w:sz w:val="20"/>
                </w:rPr>
                <w:t>3</w:t>
              </w:r>
            </w:ins>
            <w:del w:id="24" w:author="Michael and Anna Maze" w:date="2016-11-14T13:33:00Z">
              <w:r>
                <w:rPr>
                  <w:sz w:val="20"/>
                </w:rPr>
                <w:delText>2</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 Page 1</w:t>
            </w:r>
            <w:ins w:id="25" w:author="Michael and Anna Maze" w:date="2016-11-14T13:33:00Z">
              <w:r>
                <w:rPr>
                  <w:sz w:val="20"/>
                </w:rPr>
                <w:t>4</w:t>
              </w:r>
            </w:ins>
            <w:del w:id="26" w:author="Michael and Anna Maze" w:date="2016-11-14T13:33:00Z">
              <w:r>
                <w:rPr>
                  <w:sz w:val="20"/>
                </w:rPr>
                <w:delText>3</w:delText>
              </w:r>
            </w:del>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Yes: Page 14</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N/A</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 Page 1</w:t>
            </w:r>
            <w:ins w:id="27" w:author="Michael and Anna Maze" w:date="2016-11-14T13:34:00Z">
              <w:r>
                <w:rPr>
                  <w:sz w:val="20"/>
                </w:rPr>
                <w:t>4</w:t>
              </w:r>
            </w:ins>
            <w:del w:id="28" w:author="Michael and Anna Maze" w:date="2016-11-14T13:34:00Z">
              <w:r>
                <w:rPr>
                  <w:sz w:val="20"/>
                </w:rPr>
                <w:delText>3</w:delText>
              </w:r>
            </w:del>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Yes: Page 1</w:t>
            </w:r>
            <w:ins w:id="29" w:author="Michael and Anna Maze" w:date="2016-11-14T13:34:00Z">
              <w:r>
                <w:rPr>
                  <w:sz w:val="20"/>
                </w:rPr>
                <w:t>4</w:t>
              </w:r>
            </w:ins>
            <w:del w:id="30" w:author="Michael and Anna Maze" w:date="2016-11-14T13:34:00Z">
              <w:r>
                <w:rPr>
                  <w:sz w:val="20"/>
                </w:rPr>
                <w:delText>3</w:delText>
              </w:r>
            </w:del>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Yes: Table 5</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Yes: Table 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Yes: Table 7 and Page 1</w:t>
            </w:r>
            <w:ins w:id="31" w:author="Michael and Anna Maze" w:date="2016-11-14T13:35:00Z">
              <w:r>
                <w:rPr>
                  <w:sz w:val="20"/>
                </w:rPr>
                <w:t>9</w:t>
              </w:r>
            </w:ins>
            <w:del w:id="32" w:author="Michael and Anna Maze" w:date="2016-11-14T13:35:00Z">
              <w:r>
                <w:rPr>
                  <w:sz w:val="20"/>
                </w:rPr>
                <w:delText>7</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 xml:space="preserve">Yes: Page </w:t>
            </w:r>
            <w:ins w:id="33" w:author="Michael and Anna Maze" w:date="2016-11-14T13:36:00Z">
              <w:r>
                <w:rPr>
                  <w:sz w:val="20"/>
                </w:rPr>
                <w:t>20</w:t>
              </w:r>
            </w:ins>
            <w:del w:id="34" w:author="Michael and Anna Maze" w:date="2016-11-14T13:36:00Z">
              <w:r>
                <w:rPr>
                  <w:sz w:val="20"/>
                </w:rPr>
                <w:delText>18</w:delText>
              </w:r>
            </w:del>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 Page</w:t>
            </w:r>
            <w:ins w:id="35" w:author="Michael and Anna Maze" w:date="2016-11-14T13:36:00Z">
              <w:r>
                <w:rPr>
                  <w:sz w:val="20"/>
                </w:rPr>
                <w:t>s</w:t>
              </w:r>
            </w:ins>
            <w:r>
              <w:rPr>
                <w:sz w:val="20"/>
              </w:rPr>
              <w:t xml:space="preserve"> 2</w:t>
            </w:r>
            <w:ins w:id="36" w:author="Michael and Anna Maze" w:date="2016-11-14T13:36:00Z">
              <w:r>
                <w:rPr>
                  <w:sz w:val="20"/>
                </w:rPr>
                <w:t>3-25</w:t>
              </w:r>
            </w:ins>
            <w:del w:id="37" w:author="Michael and Anna Maze" w:date="2016-11-14T13:36:00Z">
              <w:r>
                <w:rPr>
                  <w:sz w:val="20"/>
                </w:rPr>
                <w:delText>2</w:delText>
              </w:r>
            </w:del>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 Page 2</w:t>
            </w:r>
            <w:ins w:id="38" w:author="Michael and Anna Maze" w:date="2016-11-14T13:36:00Z">
              <w:r>
                <w:rPr>
                  <w:sz w:val="20"/>
                </w:rPr>
                <w:t>5, 26</w:t>
              </w:r>
            </w:ins>
            <w:del w:id="39" w:author="Michael and Anna Maze" w:date="2016-11-14T13:36:00Z">
              <w:r>
                <w:rPr>
                  <w:sz w:val="20"/>
                </w:rPr>
                <w:delText>3</w:delText>
              </w:r>
            </w:del>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 Page 2</w:t>
            </w:r>
            <w:ins w:id="40" w:author="Michael and Anna Maze" w:date="2016-11-14T13:37:00Z">
              <w:r>
                <w:rPr>
                  <w:sz w:val="20"/>
                </w:rPr>
                <w:t>5</w:t>
              </w:r>
            </w:ins>
            <w:del w:id="41" w:author="Michael and Anna Maze" w:date="2016-11-14T13:37:00Z">
              <w:r>
                <w:rPr>
                  <w:sz w:val="20"/>
                </w:rPr>
                <w:delText>3</w:delText>
              </w:r>
            </w:del>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 xml:space="preserve">Yes: </w:t>
            </w:r>
            <w:ins w:id="42" w:author="Michael and Anna Maze" w:date="2016-11-14T13:37:00Z">
              <w:r>
                <w:rPr>
                  <w:sz w:val="20"/>
                </w:rPr>
                <w:t xml:space="preserve">Entered into submission system within Funding section </w:t>
              </w:r>
            </w:ins>
            <w:del w:id="43" w:author="Michael and Anna Maze" w:date="2016-11-14T13:37:00Z">
              <w:r>
                <w:rPr>
                  <w:sz w:val="20"/>
                </w:rPr>
                <w:delText>Page 24</w:delText>
              </w:r>
            </w:del>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tyle>
  <w:style w:type="character" w:styleId="WW8Num24z0">
    <w:name w:val="WW8Num24z0"/>
    <w:qFormat/>
    <w:rPr>
      <w:i/>
    </w:rPr>
  </w:style>
  <w:style w:type="character" w:styleId="WW8Num25z0">
    <w:name w:val="WW8Num25z0"/>
    <w:qFormat/>
    <w:rPr>
      <w:sz w:val="14"/>
    </w:rPr>
  </w:style>
  <w:style w:type="character" w:styleId="WW8Num26z0">
    <w:name w:val="WW8Num26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20:12:00Z</dcterms:created>
  <dc:creator>pplouffe</dc:creator>
  <dc:description/>
  <dc:language>en-US</dc:language>
  <cp:lastModifiedBy>Dylan</cp:lastModifiedBy>
  <cp:lastPrinted>2007-09-19T10:02:00Z</cp:lastPrinted>
  <dcterms:modified xsi:type="dcterms:W3CDTF">2016-11-17T20: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